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87609" w14:textId="4B55222D" w:rsidR="00462B6E" w:rsidRPr="00462B6E" w:rsidRDefault="00462B6E" w:rsidP="00575173">
      <w:pPr>
        <w:spacing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 w:rsidRPr="00462B6E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Pr="00462B6E">
        <w:rPr>
          <w:rFonts w:ascii="Times New Roman" w:eastAsia="SimSun" w:hAnsi="Times New Roman" w:cs="Times New Roman" w:hint="eastAsia"/>
          <w:b/>
          <w:sz w:val="24"/>
          <w:szCs w:val="24"/>
        </w:rPr>
        <w:t>3</w:t>
      </w:r>
      <w:r w:rsidRPr="00462B6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6E5E08" w:rsidRPr="006E5E08">
        <w:rPr>
          <w:rFonts w:ascii="Times New Roman" w:eastAsia="SimSun" w:hAnsi="Times New Roman" w:cs="Times New Roman"/>
          <w:sz w:val="24"/>
          <w:szCs w:val="24"/>
        </w:rPr>
        <w:t>α-d</w:t>
      </w:r>
      <w:r w:rsidRPr="00462B6E">
        <w:rPr>
          <w:rFonts w:ascii="Times New Roman" w:eastAsia="SimSun" w:hAnsi="Times New Roman" w:cs="Times New Roman"/>
          <w:sz w:val="24"/>
          <w:szCs w:val="24"/>
        </w:rPr>
        <w:t>iversity indices</w:t>
      </w:r>
      <w:r w:rsidR="008D7612">
        <w:rPr>
          <w:rFonts w:ascii="Times New Roman" w:eastAsia="SimSun" w:hAnsi="Times New Roman" w:cs="Times New Roman"/>
          <w:sz w:val="24"/>
          <w:szCs w:val="24"/>
        </w:rPr>
        <w:t>, w</w:t>
      </w:r>
      <w:r w:rsidR="008D7612" w:rsidRPr="00462B6E">
        <w:rPr>
          <w:rFonts w:ascii="Times New Roman" w:eastAsia="SimSun" w:hAnsi="Times New Roman" w:cs="Times New Roman"/>
          <w:sz w:val="24"/>
          <w:szCs w:val="24"/>
        </w:rPr>
        <w:t>ithin-treatment β-diversity</w:t>
      </w:r>
      <w:r w:rsidR="008D7612">
        <w:rPr>
          <w:rFonts w:ascii="Times New Roman" w:eastAsia="SimSun" w:hAnsi="Times New Roman" w:cs="Times New Roman"/>
          <w:sz w:val="24"/>
          <w:szCs w:val="24"/>
        </w:rPr>
        <w:t>, and</w:t>
      </w:r>
      <w:r w:rsidR="008D7612" w:rsidRPr="008D761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8D7612">
        <w:rPr>
          <w:rFonts w:ascii="Times New Roman" w:eastAsia="SimSun" w:hAnsi="Times New Roman" w:cs="Times New Roman"/>
          <w:sz w:val="24"/>
          <w:szCs w:val="24"/>
        </w:rPr>
        <w:t>r</w:t>
      </w:r>
      <w:r w:rsidR="008D7612" w:rsidRPr="00462B6E">
        <w:rPr>
          <w:rFonts w:ascii="Times New Roman" w:eastAsia="SimSun" w:hAnsi="Times New Roman" w:cs="Times New Roman"/>
          <w:sz w:val="24"/>
          <w:szCs w:val="24"/>
        </w:rPr>
        <w:t xml:space="preserve">elative abundances (sequence numbers) of </w:t>
      </w:r>
      <w:r w:rsidR="008D7612" w:rsidRPr="00462B6E">
        <w:rPr>
          <w:rFonts w:ascii="Times New Roman" w:eastAsia="SimSun" w:hAnsi="Times New Roman" w:cs="Times New Roman"/>
          <w:i/>
          <w:sz w:val="24"/>
          <w:szCs w:val="24"/>
        </w:rPr>
        <w:t>nifH</w:t>
      </w:r>
      <w:r w:rsidR="008D7612" w:rsidRPr="00462B6E">
        <w:rPr>
          <w:rFonts w:ascii="Times New Roman" w:eastAsia="SimSun" w:hAnsi="Times New Roman" w:cs="Times New Roman"/>
          <w:sz w:val="24"/>
          <w:szCs w:val="24"/>
        </w:rPr>
        <w:t xml:space="preserve"> genes</w:t>
      </w:r>
      <w:r w:rsidRPr="00462B6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83765">
        <w:rPr>
          <w:rFonts w:ascii="Times New Roman" w:eastAsia="SimSun" w:hAnsi="Times New Roman" w:cs="Times New Roman"/>
          <w:sz w:val="24"/>
          <w:szCs w:val="24"/>
        </w:rPr>
        <w:t>based on</w:t>
      </w:r>
      <w:r w:rsidRPr="00462B6E">
        <w:rPr>
          <w:rFonts w:ascii="Times New Roman" w:eastAsia="SimSun" w:hAnsi="Times New Roman" w:cs="Times New Roman"/>
          <w:sz w:val="24"/>
          <w:szCs w:val="24"/>
        </w:rPr>
        <w:t xml:space="preserve"> sequencing </w:t>
      </w:r>
      <w:proofErr w:type="spellStart"/>
      <w:r w:rsidRPr="00462B6E">
        <w:rPr>
          <w:rFonts w:ascii="Times New Roman" w:eastAsia="SimSun" w:hAnsi="Times New Roman" w:cs="Times New Roman" w:hint="eastAsia"/>
          <w:sz w:val="24"/>
          <w:szCs w:val="24"/>
        </w:rPr>
        <w:t>data</w:t>
      </w:r>
      <w:r w:rsidRPr="008C7B16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a</w:t>
      </w:r>
      <w:bookmarkStart w:id="0" w:name="_GoBack"/>
      <w:bookmarkEnd w:id="0"/>
      <w:proofErr w:type="spellEnd"/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5101"/>
        <w:gridCol w:w="960"/>
        <w:gridCol w:w="1076"/>
        <w:gridCol w:w="1123"/>
      </w:tblGrid>
      <w:tr w:rsidR="00E67B32" w:rsidRPr="00E67B32" w14:paraId="10E2AD23" w14:textId="77777777" w:rsidTr="00E67B32">
        <w:trPr>
          <w:trHeight w:val="330"/>
        </w:trPr>
        <w:tc>
          <w:tcPr>
            <w:tcW w:w="5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E1C0" w14:textId="77777777" w:rsidR="00E67B32" w:rsidRPr="00E67B32" w:rsidRDefault="00D01C66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dices/relative abundances</w:t>
            </w:r>
            <w:r w:rsidR="00E67B32"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829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ye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3D1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30B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</w:t>
            </w:r>
          </w:p>
        </w:tc>
      </w:tr>
      <w:tr w:rsidR="00E67B32" w:rsidRPr="00E67B32" w14:paraId="11C2DCBD" w14:textId="77777777" w:rsidTr="00E67B32">
        <w:trPr>
          <w:trHeight w:val="375"/>
        </w:trPr>
        <w:tc>
          <w:tcPr>
            <w:tcW w:w="5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18CF7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ne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C11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  <w:r w:rsidR="005C54C8" w:rsidRPr="008C7B16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D71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.50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571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.67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E67B32" w:rsidRPr="00E67B32" w14:paraId="2B37157C" w14:textId="77777777" w:rsidTr="00E67B32">
        <w:trPr>
          <w:trHeight w:val="375"/>
        </w:trPr>
        <w:tc>
          <w:tcPr>
            <w:tcW w:w="5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AF308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78D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783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.17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D07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.50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67B32" w:rsidRPr="00E67B32" w14:paraId="48E85760" w14:textId="77777777" w:rsidTr="00E67B32">
        <w:trPr>
          <w:trHeight w:val="375"/>
        </w:trPr>
        <w:tc>
          <w:tcPr>
            <w:tcW w:w="5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00EFC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CAB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A69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.83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E05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.17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67B32" w:rsidRPr="00E67B32" w14:paraId="71A7A2A7" w14:textId="77777777" w:rsidTr="00E67B32">
        <w:trPr>
          <w:trHeight w:val="375"/>
        </w:trPr>
        <w:tc>
          <w:tcPr>
            <w:tcW w:w="5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CDBB0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B24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8F2C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.33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604E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.67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E67B32" w:rsidRPr="00E67B32" w14:paraId="0448B62D" w14:textId="77777777" w:rsidTr="00E67B32">
        <w:trPr>
          <w:trHeight w:val="37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17E77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o1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916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053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.44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D3D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.86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E67B32" w:rsidRPr="00E67B32" w14:paraId="6C353981" w14:textId="77777777" w:rsidTr="00E67B32">
        <w:trPr>
          <w:trHeight w:val="37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1925E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EE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50D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6.06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899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3.27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67B32" w:rsidRPr="00E67B32" w14:paraId="4948FEDE" w14:textId="77777777" w:rsidTr="00E67B32">
        <w:trPr>
          <w:trHeight w:val="37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BF22A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091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0E1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4.71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C54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1.36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67B32" w:rsidRPr="00E67B32" w14:paraId="6CF08B51" w14:textId="77777777" w:rsidTr="00E67B32">
        <w:trPr>
          <w:trHeight w:val="37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66397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62A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FC55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.62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2179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.43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E67B32" w:rsidRPr="00E67B32" w14:paraId="5831A869" w14:textId="77777777" w:rsidTr="00E67B32">
        <w:trPr>
          <w:trHeight w:val="37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1DA5D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66C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A35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7D3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E67B32" w:rsidRPr="00E67B32" w14:paraId="31795933" w14:textId="77777777" w:rsidTr="00E67B32">
        <w:trPr>
          <w:trHeight w:val="37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6ABC6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866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BF9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D6E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E67B32" w:rsidRPr="00E67B32" w14:paraId="3EDAD05A" w14:textId="77777777" w:rsidTr="00E67B32">
        <w:trPr>
          <w:trHeight w:val="37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FC7FB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A27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084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2D9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67B32" w:rsidRPr="00E67B32" w14:paraId="2ABA3B14" w14:textId="77777777" w:rsidTr="00E67B32">
        <w:trPr>
          <w:trHeight w:val="37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7F13F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EF4F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7D9E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E713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E67B32" w:rsidRPr="00E67B32" w14:paraId="68FC28E9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792E8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in-treatment </w:t>
            </w:r>
            <w:r w:rsidRPr="00E67B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fH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-diversity 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Bray-Curtis dista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D19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0C5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E6F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</w:tr>
      <w:tr w:rsidR="00E67B32" w:rsidRPr="00E67B32" w14:paraId="09C833C0" w14:textId="77777777" w:rsidTr="00E67B32">
        <w:trPr>
          <w:trHeight w:val="37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A6AE8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0E3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15D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  <w:r w:rsidR="00BD51B1" w:rsidRPr="00BD51B1">
              <w:rPr>
                <w:rFonts w:ascii="Times New Roman" w:hAnsi="Times New Roman" w:cs="Times New Roman" w:hint="eastAsia"/>
                <w:bCs/>
                <w:i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CC5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48</w:t>
            </w:r>
          </w:p>
        </w:tc>
      </w:tr>
      <w:tr w:rsidR="00E67B32" w:rsidRPr="00E67B32" w14:paraId="4369963D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5EFD1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FF1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F65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F05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06</w:t>
            </w:r>
          </w:p>
        </w:tc>
      </w:tr>
      <w:tr w:rsidR="00E67B32" w:rsidRPr="00E67B32" w14:paraId="42D50BE2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58631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9CC1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72A0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3432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E67B32" w:rsidRPr="00E67B32" w14:paraId="4076E4A5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C4B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in-treatment </w:t>
            </w:r>
            <w:r w:rsidRPr="00E67B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fH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-diversity </w:t>
            </w: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proofErr w:type="spellStart"/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Frac</w:t>
            </w:r>
            <w:proofErr w:type="spellEnd"/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a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56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38F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29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E67B32" w:rsidRPr="00E67B32" w14:paraId="40F0273F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E6157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007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1E5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911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38</w:t>
            </w:r>
          </w:p>
        </w:tc>
      </w:tr>
      <w:tr w:rsidR="00E67B32" w:rsidRPr="00E67B32" w14:paraId="16271073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E6F35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1D7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16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969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06</w:t>
            </w:r>
          </w:p>
        </w:tc>
      </w:tr>
      <w:tr w:rsidR="00E67B32" w:rsidRPr="00E67B32" w14:paraId="5C71521C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ED8E0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060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2A8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E53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E67B32" w:rsidRPr="00E67B32" w14:paraId="096D781E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67E1E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bundance of Alphaproteobacte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0E3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90D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A8E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94</w:t>
            </w:r>
          </w:p>
        </w:tc>
      </w:tr>
      <w:tr w:rsidR="00E67B32" w:rsidRPr="00E67B32" w14:paraId="40AB0B26" w14:textId="77777777" w:rsidTr="00E67B32">
        <w:trPr>
          <w:trHeight w:val="315"/>
        </w:trPr>
        <w:tc>
          <w:tcPr>
            <w:tcW w:w="5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5D457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55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55B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DA7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67</w:t>
            </w:r>
          </w:p>
        </w:tc>
      </w:tr>
      <w:tr w:rsidR="00E67B32" w:rsidRPr="00E67B32" w14:paraId="721C1481" w14:textId="77777777" w:rsidTr="00E67B32">
        <w:trPr>
          <w:trHeight w:val="315"/>
        </w:trPr>
        <w:tc>
          <w:tcPr>
            <w:tcW w:w="5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7926F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A02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3E3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2DB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8</w:t>
            </w:r>
          </w:p>
        </w:tc>
      </w:tr>
      <w:tr w:rsidR="00E67B32" w:rsidRPr="00E67B32" w14:paraId="3D04199D" w14:textId="77777777" w:rsidTr="00E67B32">
        <w:trPr>
          <w:trHeight w:val="315"/>
        </w:trPr>
        <w:tc>
          <w:tcPr>
            <w:tcW w:w="5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B9432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1B6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251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F78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69</w:t>
            </w:r>
          </w:p>
        </w:tc>
      </w:tr>
      <w:tr w:rsidR="00E67B32" w:rsidRPr="00E67B32" w14:paraId="1D3A8D2C" w14:textId="77777777" w:rsidTr="00E67B32">
        <w:trPr>
          <w:trHeight w:val="315"/>
        </w:trPr>
        <w:tc>
          <w:tcPr>
            <w:tcW w:w="5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76384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1A3B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3228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C74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38</w:t>
            </w:r>
          </w:p>
        </w:tc>
      </w:tr>
      <w:tr w:rsidR="00E67B32" w:rsidRPr="00E67B32" w14:paraId="2B153294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468D4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bundance of Betaprote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A54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7A9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F9D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2</w:t>
            </w:r>
          </w:p>
        </w:tc>
      </w:tr>
      <w:tr w:rsidR="00E67B32" w:rsidRPr="00E67B32" w14:paraId="481B1222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21534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9F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2A0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8EE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768</w:t>
            </w:r>
          </w:p>
        </w:tc>
      </w:tr>
      <w:tr w:rsidR="00E67B32" w:rsidRPr="00E67B32" w14:paraId="1F8F5D7D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37BBE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F64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C10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0F5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5</w:t>
            </w:r>
          </w:p>
        </w:tc>
      </w:tr>
      <w:tr w:rsidR="00E67B32" w:rsidRPr="00E67B32" w14:paraId="219345C0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258EE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781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6EE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D47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45</w:t>
            </w:r>
          </w:p>
        </w:tc>
      </w:tr>
      <w:tr w:rsidR="00E67B32" w:rsidRPr="00E67B32" w14:paraId="1406A42D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7A7E6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F18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B31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4F0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50</w:t>
            </w:r>
          </w:p>
        </w:tc>
      </w:tr>
      <w:tr w:rsidR="00E67B32" w:rsidRPr="00E67B32" w14:paraId="1C3D8F43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D503A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abundance of </w:t>
            </w:r>
            <w:proofErr w:type="spellStart"/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E51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E7B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1AD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7</w:t>
            </w:r>
          </w:p>
        </w:tc>
      </w:tr>
      <w:tr w:rsidR="00E67B32" w:rsidRPr="00E67B32" w14:paraId="05BB871B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DB910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456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2DF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797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16</w:t>
            </w:r>
          </w:p>
        </w:tc>
      </w:tr>
      <w:tr w:rsidR="00E67B32" w:rsidRPr="00E67B32" w14:paraId="42DBCF8E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AD06F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D99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303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E7A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4</w:t>
            </w:r>
          </w:p>
        </w:tc>
      </w:tr>
      <w:tr w:rsidR="00E67B32" w:rsidRPr="00E67B32" w14:paraId="4638F14E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644EB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A60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B01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2FC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30</w:t>
            </w:r>
          </w:p>
        </w:tc>
      </w:tr>
      <w:tr w:rsidR="00E67B32" w:rsidRPr="00E67B32" w14:paraId="72FAEF7C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E1049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76E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EA4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904D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07</w:t>
            </w:r>
          </w:p>
        </w:tc>
      </w:tr>
      <w:tr w:rsidR="00E67B32" w:rsidRPr="00E67B32" w14:paraId="278C8DEF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C26A4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bundance of Deltaprote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CD9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91E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8E1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</w:tr>
      <w:tr w:rsidR="00E67B32" w:rsidRPr="00E67B32" w14:paraId="5E24F239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DC17F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FD6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313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A17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</w:tc>
      </w:tr>
      <w:tr w:rsidR="00E67B32" w:rsidRPr="00E67B32" w14:paraId="03FD35FA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D640D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1D6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4B6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0E8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3</w:t>
            </w:r>
          </w:p>
        </w:tc>
      </w:tr>
      <w:tr w:rsidR="00E67B32" w:rsidRPr="00E67B32" w14:paraId="5CF54E62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C5EA3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4A2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000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C1D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23</w:t>
            </w:r>
          </w:p>
        </w:tc>
      </w:tr>
      <w:tr w:rsidR="00E67B32" w:rsidRPr="00E67B32" w14:paraId="7D0DDC70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CEF2D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689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46A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AB6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3</w:t>
            </w:r>
          </w:p>
        </w:tc>
      </w:tr>
      <w:tr w:rsidR="00E67B32" w:rsidRPr="00E67B32" w14:paraId="19A381EB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CEAEF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abundance of </w:t>
            </w:r>
            <w:proofErr w:type="spellStart"/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64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E69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D73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4</w:t>
            </w:r>
          </w:p>
        </w:tc>
      </w:tr>
      <w:tr w:rsidR="00E67B32" w:rsidRPr="00E67B32" w14:paraId="554E2B76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BC54D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E5E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9AF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03F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9</w:t>
            </w:r>
          </w:p>
        </w:tc>
      </w:tr>
      <w:tr w:rsidR="00E67B32" w:rsidRPr="00E67B32" w14:paraId="16C6F6A7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631E6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0AD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9C1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05B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50</w:t>
            </w:r>
          </w:p>
        </w:tc>
      </w:tr>
      <w:tr w:rsidR="00E67B32" w:rsidRPr="00E67B32" w14:paraId="065ED0B7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12ED8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0DE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27C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89C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81</w:t>
            </w:r>
          </w:p>
        </w:tc>
      </w:tr>
      <w:tr w:rsidR="00E67B32" w:rsidRPr="00E67B32" w14:paraId="62AB1ACA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9ABE8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E2A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3F2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B287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4</w:t>
            </w:r>
          </w:p>
        </w:tc>
      </w:tr>
      <w:tr w:rsidR="00E67B32" w:rsidRPr="00E67B32" w14:paraId="33EC95A2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2FA9D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bundance of Cya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BED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BDA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AC6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</w:tr>
      <w:tr w:rsidR="00E67B32" w:rsidRPr="00E67B32" w14:paraId="673EDDEA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53EFF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79A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E9C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84C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E67B32" w:rsidRPr="00E67B32" w14:paraId="08DC08C0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4593C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3CF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DEC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FBF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E67B32" w:rsidRPr="00E67B32" w14:paraId="37B866CD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8754E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D1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904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27D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</w:tr>
      <w:tr w:rsidR="00E67B32" w:rsidRPr="00E67B32" w14:paraId="1575E62E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C9333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E55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18D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09D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</w:tr>
      <w:tr w:rsidR="00E67B32" w:rsidRPr="00E67B32" w14:paraId="1A528397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C365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bundance of Firmicu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B52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50F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265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E67B32" w:rsidRPr="00E67B32" w14:paraId="6F3E00CD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F033B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E44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06B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2CF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1</w:t>
            </w:r>
          </w:p>
        </w:tc>
      </w:tr>
      <w:tr w:rsidR="00E67B32" w:rsidRPr="00E67B32" w14:paraId="4D38D10A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19DDA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84E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10B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404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</w:tr>
      <w:tr w:rsidR="00E67B32" w:rsidRPr="00E67B32" w14:paraId="453B4A66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8571C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84E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0A9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B0F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E67B32" w:rsidRPr="00E67B32" w14:paraId="1884A70B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21442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DC5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5414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575C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</w:t>
            </w:r>
          </w:p>
        </w:tc>
      </w:tr>
      <w:tr w:rsidR="00E67B32" w:rsidRPr="00E67B32" w14:paraId="11E5EE43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09109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bundance of Bacteroid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12A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672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9AC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E67B32" w:rsidRPr="00E67B32" w14:paraId="1F37C0C7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24BDE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611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4FE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17C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</w:tr>
      <w:tr w:rsidR="00E67B32" w:rsidRPr="00E67B32" w14:paraId="557C1E55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B4E76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D93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C0D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D7F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</w:tr>
      <w:tr w:rsidR="00E67B32" w:rsidRPr="00E67B32" w14:paraId="20DCDC63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4899C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DA4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768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4E1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E67B32" w:rsidRPr="00E67B32" w14:paraId="553293BF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F8AB8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9CF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A88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C86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</w:t>
            </w:r>
          </w:p>
        </w:tc>
      </w:tr>
      <w:tr w:rsidR="00E67B32" w:rsidRPr="00E67B32" w14:paraId="71079BDE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5AE40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abundance of </w:t>
            </w:r>
            <w:proofErr w:type="spellStart"/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7C2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84D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E71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E67B32" w:rsidRPr="00E67B32" w14:paraId="7FB44D71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376EE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55D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CB1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EA7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</w:tr>
      <w:tr w:rsidR="00E67B32" w:rsidRPr="00E67B32" w14:paraId="35F3DC9D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BE34F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1FE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77F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496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</w:tr>
      <w:tr w:rsidR="00E67B32" w:rsidRPr="00E67B32" w14:paraId="73AE71DB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34CB9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4AC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412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64D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67B32" w:rsidRPr="00E67B32" w14:paraId="3FF9EC5F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2D207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0069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8F97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14D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</w:tr>
      <w:tr w:rsidR="00E67B32" w:rsidRPr="00E67B32" w14:paraId="50E0FEDE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EDCCC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abundance of </w:t>
            </w:r>
            <w:proofErr w:type="spellStart"/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E1F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8BA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785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67B32" w:rsidRPr="00E67B32" w14:paraId="773A462F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E733F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35F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1FA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FD2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</w:tr>
      <w:tr w:rsidR="00E67B32" w:rsidRPr="00E67B32" w14:paraId="0B8C3B57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37FE0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5F2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76D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0DB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E67B32" w:rsidRPr="00E67B32" w14:paraId="412AE3FA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D36E0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E0A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3A9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9D3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67B32" w:rsidRPr="00E67B32" w14:paraId="5AC35763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8D2FA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27C8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8B0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788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E67B32" w:rsidRPr="00E67B32" w14:paraId="4B4FA5DA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FC5F5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bundance of Acti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2F1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B4A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794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7B32" w:rsidRPr="00E67B32" w14:paraId="4B68C5AE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A83F9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B0E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CE9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D77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7B32" w:rsidRPr="00E67B32" w14:paraId="7C74DF7E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473F0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7BD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46D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8E7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67B32" w:rsidRPr="00E67B32" w14:paraId="5E8A151F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EEAAC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92B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36B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3DC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67B32" w:rsidRPr="00E67B32" w14:paraId="0E00D97A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91C94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3D3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828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527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E67B32" w:rsidRPr="00E67B32" w14:paraId="63059406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A3CCA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abundance of </w:t>
            </w:r>
            <w:proofErr w:type="spellStart"/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DAE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590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746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7B32" w:rsidRPr="00E67B32" w14:paraId="6105BD0B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C91E1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4D9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6B9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AD3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</w:tr>
      <w:tr w:rsidR="00E67B32" w:rsidRPr="00E67B32" w14:paraId="216B8712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23353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D95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839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142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E67B32" w:rsidRPr="00E67B32" w14:paraId="16C127BA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98206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FAC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223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AEB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E67B32" w:rsidRPr="00E67B32" w14:paraId="010B61CD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DD97A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CBB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7C9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F87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E67B32" w:rsidRPr="00E67B32" w14:paraId="3EDDBFA7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B3A42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abundance of </w:t>
            </w:r>
            <w:proofErr w:type="spellStart"/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spir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4C3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2D2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8F8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7B32" w:rsidRPr="00E67B32" w14:paraId="3B3B476C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E3771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D8B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EF8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AC7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7B32" w:rsidRPr="00E67B32" w14:paraId="6FD37C1F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FD891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26D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E86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C3E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67B32" w:rsidRPr="00E67B32" w14:paraId="557DEF2E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DA9AC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016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998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7FB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</w:t>
            </w:r>
          </w:p>
        </w:tc>
      </w:tr>
      <w:tr w:rsidR="00E67B32" w:rsidRPr="00E67B32" w14:paraId="02D2BE61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D896B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BDF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7C6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724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E67B32" w:rsidRPr="00E67B32" w14:paraId="79306445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DE50E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abundance of </w:t>
            </w:r>
            <w:proofErr w:type="spellStart"/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7FB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4DE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2FC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7B32" w:rsidRPr="00E67B32" w14:paraId="010985B0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3AFFD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5FB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C5E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0C8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7B32" w:rsidRPr="00E67B32" w14:paraId="44B7542F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A55BA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A18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9EFF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662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67B32" w:rsidRPr="00E67B32" w14:paraId="7904187C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57880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8FC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B7D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425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7B32" w:rsidRPr="00E67B32" w14:paraId="136A423A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C4A2E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876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3E5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B95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67B32" w:rsidRPr="00E67B32" w14:paraId="5B70ECCF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7B70D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abundance of </w:t>
            </w:r>
            <w:proofErr w:type="spellStart"/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52F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124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A58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7B32" w:rsidRPr="00E67B32" w14:paraId="3DA50B22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9B232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EF5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F23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DDE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7B32" w:rsidRPr="00E67B32" w14:paraId="5536C549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8DDA1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783B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23F5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548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7B32" w:rsidRPr="00E67B32" w14:paraId="39A46671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B54FE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51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0B67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432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7B32" w:rsidRPr="00E67B32" w14:paraId="7C51AC2F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AE220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E71A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A57D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8C7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67B32" w:rsidRPr="00E67B32" w14:paraId="6FC67150" w14:textId="77777777" w:rsidTr="00E67B32">
        <w:trPr>
          <w:trHeight w:val="315"/>
        </w:trPr>
        <w:tc>
          <w:tcPr>
            <w:tcW w:w="53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4478A0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abundance of </w:t>
            </w:r>
            <w:proofErr w:type="spellStart"/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DBA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7C9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EF7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7B32" w:rsidRPr="00E67B32" w14:paraId="63BB6823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F60146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B3F8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0D4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607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7B32" w:rsidRPr="00E67B32" w14:paraId="491DE247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96F7A2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D16C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18B1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0CD4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7B32" w:rsidRPr="00E67B32" w14:paraId="6B2A4C83" w14:textId="77777777" w:rsidTr="00E67B32">
        <w:trPr>
          <w:trHeight w:val="315"/>
        </w:trPr>
        <w:tc>
          <w:tcPr>
            <w:tcW w:w="53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7E9FA7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85B0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775E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4776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7B32" w:rsidRPr="00E67B32" w14:paraId="6349E8F5" w14:textId="77777777" w:rsidTr="00E67B32">
        <w:trPr>
          <w:trHeight w:val="330"/>
        </w:trPr>
        <w:tc>
          <w:tcPr>
            <w:tcW w:w="53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C624D7" w14:textId="77777777" w:rsidR="00E67B32" w:rsidRPr="00E67B32" w:rsidRDefault="00E67B32" w:rsidP="00E6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31A2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F269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88D3" w14:textId="77777777" w:rsidR="00E67B32" w:rsidRPr="00E67B32" w:rsidRDefault="00E67B32" w:rsidP="00E6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257AE4D5" w14:textId="77777777" w:rsidR="00462B6E" w:rsidRPr="00462B6E" w:rsidRDefault="00462B6E" w:rsidP="00462B6E">
      <w:pPr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76A99372" w14:textId="77777777" w:rsidR="00462B6E" w:rsidRPr="00462B6E" w:rsidRDefault="00462B6E" w:rsidP="00462B6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AA592C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a</w:t>
      </w:r>
      <w:r w:rsidRPr="00462B6E">
        <w:rPr>
          <w:rFonts w:ascii="Times New Roman" w:eastAsia="SimSun" w:hAnsi="Times New Roman" w:cs="Times New Roman"/>
          <w:sz w:val="24"/>
          <w:szCs w:val="24"/>
        </w:rPr>
        <w:t>Lower</w:t>
      </w:r>
      <w:proofErr w:type="spellEnd"/>
      <w:r w:rsidRPr="00462B6E">
        <w:rPr>
          <w:rFonts w:ascii="Times New Roman" w:eastAsia="SimSun" w:hAnsi="Times New Roman" w:cs="Times New Roman"/>
          <w:sz w:val="24"/>
          <w:szCs w:val="24"/>
        </w:rPr>
        <w:t xml:space="preserve"> case </w:t>
      </w:r>
      <w:r w:rsidR="00BD2C7E">
        <w:rPr>
          <w:rFonts w:ascii="Times New Roman" w:eastAsia="SimSun" w:hAnsi="Times New Roman" w:cs="Times New Roman" w:hint="eastAsia"/>
          <w:sz w:val="24"/>
          <w:szCs w:val="24"/>
        </w:rPr>
        <w:t xml:space="preserve">superscript </w:t>
      </w:r>
      <w:r w:rsidRPr="00462B6E">
        <w:rPr>
          <w:rFonts w:ascii="Times New Roman" w:eastAsia="SimSun" w:hAnsi="Times New Roman" w:cs="Times New Roman"/>
          <w:sz w:val="24"/>
          <w:szCs w:val="24"/>
        </w:rPr>
        <w:t xml:space="preserve">letters </w:t>
      </w:r>
      <w:r w:rsidR="001F1BF0">
        <w:rPr>
          <w:rFonts w:ascii="Times New Roman" w:eastAsia="SimSun" w:hAnsi="Times New Roman" w:cs="Times New Roman" w:hint="eastAsia"/>
          <w:sz w:val="24"/>
          <w:szCs w:val="24"/>
        </w:rPr>
        <w:t xml:space="preserve">that is not italic </w:t>
      </w:r>
      <w:r w:rsidRPr="00462B6E">
        <w:rPr>
          <w:rFonts w:ascii="Times New Roman" w:eastAsia="SimSun" w:hAnsi="Times New Roman" w:cs="Times New Roman" w:hint="eastAsia"/>
          <w:sz w:val="24"/>
          <w:szCs w:val="24"/>
        </w:rPr>
        <w:t xml:space="preserve">(e.g., </w:t>
      </w:r>
      <w:r w:rsidRPr="00673992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a</w:t>
      </w:r>
      <w:r w:rsidRPr="00462B6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673992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b</w:t>
      </w:r>
      <w:r w:rsidRPr="00462B6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673992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c</w:t>
      </w:r>
      <w:r w:rsidRPr="00462B6E">
        <w:rPr>
          <w:rFonts w:ascii="Times New Roman" w:eastAsia="SimSun" w:hAnsi="Times New Roman" w:cs="Times New Roman" w:hint="eastAsia"/>
          <w:sz w:val="24"/>
          <w:szCs w:val="24"/>
        </w:rPr>
        <w:t xml:space="preserve">, and </w:t>
      </w:r>
      <w:r w:rsidRPr="00673992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ab</w:t>
      </w:r>
      <w:r w:rsidRPr="00462B6E">
        <w:rPr>
          <w:rFonts w:ascii="Times New Roman" w:eastAsia="SimSun" w:hAnsi="Times New Roman" w:cs="Times New Roman" w:hint="eastAsia"/>
          <w:sz w:val="24"/>
          <w:szCs w:val="24"/>
        </w:rPr>
        <w:t xml:space="preserve">) </w:t>
      </w:r>
      <w:r w:rsidR="003B133B">
        <w:rPr>
          <w:rFonts w:ascii="Times New Roman" w:eastAsia="SimSun" w:hAnsi="Times New Roman" w:cs="Times New Roman" w:hint="eastAsia"/>
          <w:sz w:val="24"/>
          <w:szCs w:val="24"/>
        </w:rPr>
        <w:t xml:space="preserve">in the table </w:t>
      </w:r>
      <w:r w:rsidRPr="00462B6E">
        <w:rPr>
          <w:rFonts w:ascii="Times New Roman" w:eastAsia="SimSun" w:hAnsi="Times New Roman" w:cs="Times New Roman"/>
          <w:sz w:val="24"/>
          <w:szCs w:val="24"/>
        </w:rPr>
        <w:t xml:space="preserve">show the grouping result of ANOVA and LSD tests, verifying the significant differences </w:t>
      </w:r>
      <w:r w:rsidRPr="00462B6E">
        <w:rPr>
          <w:rFonts w:ascii="Times New Roman" w:eastAsia="SimSun" w:hAnsi="Times New Roman" w:cs="Times New Roman" w:hint="eastAsia"/>
          <w:sz w:val="24"/>
          <w:szCs w:val="24"/>
        </w:rPr>
        <w:t>among all values</w:t>
      </w:r>
      <w:r w:rsidRPr="00462B6E">
        <w:rPr>
          <w:rFonts w:ascii="Calibri" w:eastAsia="SimSun" w:hAnsi="Calibri" w:cs="Arial"/>
        </w:rPr>
        <w:t xml:space="preserve"> </w:t>
      </w:r>
      <w:r w:rsidRPr="00462B6E">
        <w:rPr>
          <w:rFonts w:ascii="Times New Roman" w:eastAsia="SimSun" w:hAnsi="Times New Roman" w:cs="Times New Roman"/>
          <w:sz w:val="24"/>
          <w:szCs w:val="24"/>
        </w:rPr>
        <w:t xml:space="preserve">within </w:t>
      </w:r>
      <w:r w:rsidRPr="00462B6E">
        <w:rPr>
          <w:rFonts w:ascii="Times New Roman" w:eastAsia="SimSun" w:hAnsi="Times New Roman" w:cs="Times New Roman" w:hint="eastAsia"/>
          <w:sz w:val="24"/>
          <w:szCs w:val="24"/>
        </w:rPr>
        <w:t>each index</w:t>
      </w:r>
      <w:r w:rsidRPr="00462B6E">
        <w:rPr>
          <w:rFonts w:ascii="Times New Roman" w:eastAsia="SimSun" w:hAnsi="Times New Roman" w:cs="Times New Roman"/>
          <w:sz w:val="24"/>
          <w:szCs w:val="24"/>
        </w:rPr>
        <w:t xml:space="preserve">. When the two </w:t>
      </w:r>
      <w:r w:rsidRPr="00462B6E">
        <w:rPr>
          <w:rFonts w:ascii="Times New Roman" w:eastAsia="SimSun" w:hAnsi="Times New Roman" w:cs="Times New Roman" w:hint="eastAsia"/>
          <w:sz w:val="24"/>
          <w:szCs w:val="24"/>
        </w:rPr>
        <w:t>numbers do not</w:t>
      </w:r>
      <w:r w:rsidRPr="00462B6E">
        <w:rPr>
          <w:rFonts w:ascii="Times New Roman" w:eastAsia="SimSun" w:hAnsi="Times New Roman" w:cs="Times New Roman"/>
          <w:sz w:val="24"/>
          <w:szCs w:val="24"/>
        </w:rPr>
        <w:t xml:space="preserve"> share the same lower-case letter, they are significantly different, and vice versa. </w:t>
      </w:r>
    </w:p>
    <w:p w14:paraId="628A74F9" w14:textId="77777777" w:rsidR="00462B6E" w:rsidRDefault="00462B6E" w:rsidP="00462B6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AA592C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lastRenderedPageBreak/>
        <w:t>b</w:t>
      </w:r>
      <w:r w:rsidRPr="00462B6E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462B6E">
        <w:rPr>
          <w:rFonts w:ascii="Times New Roman" w:eastAsia="SimSun" w:hAnsi="Times New Roman" w:cs="Times New Roman"/>
          <w:sz w:val="24"/>
          <w:szCs w:val="24"/>
        </w:rPr>
        <w:t>bbreviations</w:t>
      </w:r>
      <w:proofErr w:type="spellEnd"/>
      <w:r w:rsidRPr="00462B6E">
        <w:rPr>
          <w:rFonts w:ascii="Times New Roman" w:eastAsia="SimSun" w:hAnsi="Times New Roman" w:cs="Times New Roman"/>
          <w:sz w:val="24"/>
          <w:szCs w:val="24"/>
        </w:rPr>
        <w:t>: L1, the upper organic layer; L2, the middle organic layer; L3, the lower organic layer; L4, the upper mineral layer</w:t>
      </w:r>
      <w:r w:rsidRPr="00462B6E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74B65855" w14:textId="77777777" w:rsidR="00462B6E" w:rsidRPr="00462B6E" w:rsidRDefault="00AA592C" w:rsidP="007D16D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AA592C">
        <w:rPr>
          <w:rFonts w:ascii="Times New Roman" w:eastAsia="SimSun" w:hAnsi="Times New Roman" w:cs="Times New Roman" w:hint="eastAsia"/>
          <w:i/>
          <w:sz w:val="24"/>
          <w:szCs w:val="24"/>
          <w:vertAlign w:val="superscript"/>
        </w:rPr>
        <w:t>c</w:t>
      </w:r>
      <w:r w:rsidR="007D16DD" w:rsidRPr="00462B6E">
        <w:rPr>
          <w:rFonts w:ascii="Times New Roman" w:eastAsia="SimSun" w:hAnsi="Times New Roman" w:cs="Times New Roman"/>
          <w:sz w:val="24"/>
          <w:szCs w:val="24"/>
        </w:rPr>
        <w:t>Significance</w:t>
      </w:r>
      <w:proofErr w:type="spellEnd"/>
      <w:r w:rsidR="007D16DD" w:rsidRPr="00462B6E">
        <w:rPr>
          <w:rFonts w:ascii="Times New Roman" w:eastAsia="SimSun" w:hAnsi="Times New Roman" w:cs="Times New Roman"/>
          <w:sz w:val="24"/>
          <w:szCs w:val="24"/>
        </w:rPr>
        <w:t xml:space="preserve">: bold values, </w:t>
      </w:r>
      <w:r w:rsidR="007D16DD" w:rsidRPr="00462B6E">
        <w:rPr>
          <w:rFonts w:ascii="Times New Roman" w:eastAsia="SimSun" w:hAnsi="Times New Roman" w:cs="Times New Roman" w:hint="eastAsia"/>
          <w:i/>
          <w:sz w:val="24"/>
          <w:szCs w:val="24"/>
        </w:rPr>
        <w:t>P</w:t>
      </w:r>
      <w:r w:rsidR="007D16DD" w:rsidRPr="00462B6E">
        <w:rPr>
          <w:rFonts w:ascii="Times New Roman" w:eastAsia="SimSun" w:hAnsi="Times New Roman" w:cs="Times New Roman"/>
          <w:sz w:val="24"/>
          <w:szCs w:val="24"/>
        </w:rPr>
        <w:t>≤0.05</w:t>
      </w:r>
      <w:r w:rsidR="007D16DD" w:rsidRPr="00462B6E">
        <w:rPr>
          <w:rFonts w:ascii="Times New Roman" w:eastAsia="SimSun" w:hAnsi="Times New Roman" w:cs="Times New Roman" w:hint="eastAsia"/>
          <w:sz w:val="24"/>
          <w:szCs w:val="24"/>
        </w:rPr>
        <w:t xml:space="preserve"> as determined by two-tailed </w:t>
      </w:r>
      <w:r w:rsidR="007D16DD" w:rsidRPr="00462B6E">
        <w:rPr>
          <w:rFonts w:ascii="Times New Roman" w:eastAsia="SimSun" w:hAnsi="Times New Roman" w:cs="Times New Roman" w:hint="eastAsia"/>
          <w:i/>
          <w:sz w:val="24"/>
          <w:szCs w:val="24"/>
        </w:rPr>
        <w:t>t</w:t>
      </w:r>
      <w:r w:rsidR="007D16DD" w:rsidRPr="00462B6E">
        <w:rPr>
          <w:rFonts w:ascii="Times New Roman" w:eastAsia="SimSun" w:hAnsi="Times New Roman" w:cs="Times New Roman" w:hint="eastAsia"/>
          <w:sz w:val="24"/>
          <w:szCs w:val="24"/>
        </w:rPr>
        <w:t>-test between warming and control</w:t>
      </w:r>
      <w:r w:rsidR="007D16DD" w:rsidRPr="00462B6E">
        <w:rPr>
          <w:rFonts w:ascii="Times New Roman" w:eastAsia="SimSun" w:hAnsi="Times New Roman" w:cs="Times New Roman"/>
          <w:sz w:val="24"/>
          <w:szCs w:val="24"/>
        </w:rPr>
        <w:t>.</w:t>
      </w:r>
    </w:p>
    <w:sectPr w:rsidR="00462B6E" w:rsidRPr="00462B6E" w:rsidSect="0083203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6641"/>
    <w:rsid w:val="000D1059"/>
    <w:rsid w:val="0010292A"/>
    <w:rsid w:val="00191FC5"/>
    <w:rsid w:val="001F1BF0"/>
    <w:rsid w:val="003B133B"/>
    <w:rsid w:val="0046217A"/>
    <w:rsid w:val="00462B6E"/>
    <w:rsid w:val="004F5055"/>
    <w:rsid w:val="00520585"/>
    <w:rsid w:val="00575173"/>
    <w:rsid w:val="005C54C8"/>
    <w:rsid w:val="00673992"/>
    <w:rsid w:val="006A3692"/>
    <w:rsid w:val="006E5E08"/>
    <w:rsid w:val="007D16DD"/>
    <w:rsid w:val="00832036"/>
    <w:rsid w:val="008C7B16"/>
    <w:rsid w:val="008D7612"/>
    <w:rsid w:val="009C604F"/>
    <w:rsid w:val="00AA592C"/>
    <w:rsid w:val="00B27730"/>
    <w:rsid w:val="00B87936"/>
    <w:rsid w:val="00B96F2A"/>
    <w:rsid w:val="00BA701A"/>
    <w:rsid w:val="00BD2C7E"/>
    <w:rsid w:val="00BD51B1"/>
    <w:rsid w:val="00C83765"/>
    <w:rsid w:val="00D01C66"/>
    <w:rsid w:val="00D67A36"/>
    <w:rsid w:val="00DB3A67"/>
    <w:rsid w:val="00DB6641"/>
    <w:rsid w:val="00E67B32"/>
    <w:rsid w:val="00FC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58FE5"/>
  <w15:docId w15:val="{1F6E5BEF-BCB0-4942-B8EF-73CE7E91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2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2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25</Words>
  <Characters>2425</Characters>
  <Application>Microsoft Office Word</Application>
  <DocSecurity>0</DocSecurity>
  <Lines>20</Lines>
  <Paragraphs>5</Paragraphs>
  <ScaleCrop>false</ScaleCrop>
  <Company>University of Oklahoma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E FENG</dc:creator>
  <cp:keywords/>
  <dc:description/>
  <cp:lastModifiedBy>Yang Yunfeng</cp:lastModifiedBy>
  <cp:revision>36</cp:revision>
  <dcterms:created xsi:type="dcterms:W3CDTF">2018-08-11T21:56:00Z</dcterms:created>
  <dcterms:modified xsi:type="dcterms:W3CDTF">2018-11-15T09:34:00Z</dcterms:modified>
</cp:coreProperties>
</file>